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CAEC7" w14:textId="42416BAE" w:rsidR="00190288" w:rsidRDefault="006948A7">
      <w:pPr>
        <w:rPr>
          <w:rFonts w:ascii="Times New Roman" w:hAnsi="Times New Roman" w:cs="Times New Roman" w:hint="eastAsia"/>
          <w:sz w:val="24"/>
          <w:szCs w:val="28"/>
        </w:rPr>
      </w:pPr>
      <w:r w:rsidRPr="006F24B6">
        <w:rPr>
          <w:rFonts w:ascii="Times New Roman" w:hAnsi="Times New Roman" w:cs="Times New Roman"/>
          <w:b/>
          <w:bCs/>
          <w:sz w:val="24"/>
          <w:szCs w:val="28"/>
        </w:rPr>
        <w:t>Table 1</w:t>
      </w:r>
      <w:r w:rsidR="00D61805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6948A7">
        <w:rPr>
          <w:rFonts w:ascii="Times New Roman" w:hAnsi="Times New Roman" w:cs="Times New Roman"/>
          <w:sz w:val="24"/>
          <w:szCs w:val="28"/>
        </w:rPr>
        <w:t xml:space="preserve"> </w:t>
      </w:r>
      <w:r w:rsidR="00547697" w:rsidRPr="00547697">
        <w:rPr>
          <w:rFonts w:ascii="Times New Roman" w:hAnsi="Times New Roman" w:cs="Times New Roman"/>
          <w:sz w:val="24"/>
          <w:szCs w:val="28"/>
        </w:rPr>
        <w:t>Baseline Characteristics of 314 Extremely Preterm Infants</w:t>
      </w:r>
      <w:r w:rsidR="00F24E21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F24E21" w:rsidRPr="00F24E21">
        <w:rPr>
          <w:rFonts w:ascii="Times New Roman" w:hAnsi="Times New Roman" w:cs="Times New Roman"/>
          <w:sz w:val="24"/>
          <w:szCs w:val="28"/>
        </w:rPr>
        <w:t>by Gestational Age Admitted to 21 NICUs in the Shenzhen Neonatal Data Network (SNDN)</w:t>
      </w:r>
      <w:r w:rsidR="00F24E21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943"/>
        <w:gridCol w:w="816"/>
        <w:gridCol w:w="997"/>
        <w:gridCol w:w="745"/>
        <w:gridCol w:w="745"/>
        <w:gridCol w:w="745"/>
        <w:gridCol w:w="745"/>
        <w:gridCol w:w="745"/>
        <w:gridCol w:w="745"/>
        <w:gridCol w:w="633"/>
        <w:gridCol w:w="447"/>
      </w:tblGrid>
      <w:tr w:rsidR="009C3148" w:rsidRPr="000041FA" w14:paraId="0E803AE9" w14:textId="77777777" w:rsidTr="000041FA">
        <w:trPr>
          <w:trHeight w:val="361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28632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ariables</w:t>
            </w:r>
          </w:p>
        </w:tc>
        <w:tc>
          <w:tcPr>
            <w:tcW w:w="762" w:type="dxa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22EC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otal (n = 314)</w:t>
            </w:r>
          </w:p>
        </w:tc>
        <w:tc>
          <w:tcPr>
            <w:tcW w:w="577" w:type="dxa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B432" w14:textId="76D56E7B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7</w:t>
            </w: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n = 112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8A54" w14:textId="45185D03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6</w:t>
            </w: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n = 88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79C6" w14:textId="60705460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5</w:t>
            </w: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n = 6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A927" w14:textId="5061CC41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</w:t>
            </w: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 (n = 33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0F956" w14:textId="2D62366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3</w:t>
            </w: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n = 11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A2C9C" w14:textId="6F8221E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2</w:t>
            </w: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n = 7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4ABE" w14:textId="009ADA8B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1</w:t>
            </w: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n = 3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62E58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CBF36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i/>
                <w:color w:val="000000"/>
                <w:sz w:val="13"/>
                <w:szCs w:val="13"/>
              </w:rPr>
              <w:t>P</w:t>
            </w:r>
          </w:p>
        </w:tc>
      </w:tr>
      <w:tr w:rsidR="009C3148" w:rsidRPr="000041FA" w14:paraId="3B905E16" w14:textId="77777777" w:rsidTr="000041FA">
        <w:trPr>
          <w:trHeight w:val="361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0AA46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2" w:type="dxa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13105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7" w:type="dxa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274BF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57465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EF23A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F6301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5DF3A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180F2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ABB1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6EBB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D613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9C3148" w:rsidRPr="000041FA" w14:paraId="02165849" w14:textId="77777777" w:rsidTr="000041FA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3AE6" w14:textId="2F3775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ge, Mean ± SD</w:t>
            </w:r>
          </w:p>
        </w:tc>
        <w:tc>
          <w:tcPr>
            <w:tcW w:w="7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5947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2.02 ± 4.71</w:t>
            </w:r>
          </w:p>
        </w:tc>
        <w:tc>
          <w:tcPr>
            <w:tcW w:w="5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3DCD2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1.60 ± 4.7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50F0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2.73 ± 4.4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C95A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1.70 ± 5.2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54416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1.97 ± 4.2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B0EB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3.82 ± 5.0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18AA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0.57 ± 3.9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7FDCF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0.67 ± 1.1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0D60D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=0.9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8120" w14:textId="77777777" w:rsidR="009C3148" w:rsidRPr="000041FA" w:rsidRDefault="009C3148" w:rsidP="00D11D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64</w:t>
            </w:r>
          </w:p>
        </w:tc>
      </w:tr>
      <w:tr w:rsidR="00346B02" w:rsidRPr="000041FA" w14:paraId="0F1410BF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89B7" w14:textId="6E5E66A0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G</w:t>
            </w: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, n(%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0F6DE" w14:textId="6F751B44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4 (10.83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B74C5" w14:textId="7AA3EC6C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 (17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B8668" w14:textId="7DB1DAA6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 (6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FF948" w14:textId="2B1E1668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 (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0D29" w14:textId="3C4E5040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 (6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94BF" w14:textId="23697122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 (18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B155D" w14:textId="1F25DC93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F708B" w14:textId="0A8BC83A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6394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11DD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2</w:t>
            </w:r>
          </w:p>
        </w:tc>
      </w:tr>
      <w:tr w:rsidR="00346B02" w:rsidRPr="000041FA" w14:paraId="1225E529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FB9D" w14:textId="01E1D81A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G</w:t>
            </w: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</w:t>
            </w:r>
            <w:r w:rsidRPr="000041FA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M</w:t>
            </w: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, n(%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6AA52" w14:textId="75B14000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3 (23.25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10866" w14:textId="2BF135F0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0 (26.7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BE728" w14:textId="5FAF0E6E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1 (23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FA28E" w14:textId="59C96E6C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 (2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BDDD4" w14:textId="1F9E049F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 (18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A005B" w14:textId="0C240402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83F0" w14:textId="5CBA75B3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8912" w14:textId="78423DF9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4D30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6CF27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1</w:t>
            </w:r>
          </w:p>
        </w:tc>
      </w:tr>
      <w:tr w:rsidR="00346B02" w:rsidRPr="00271F95" w14:paraId="360A242D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ABD14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horioamnionitis, n(%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47751" w14:textId="05FC8604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4 (58.60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2A1A" w14:textId="43ADF370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2 (55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612D2" w14:textId="0360DB12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6 (52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CC101" w14:textId="35C0EAAD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1 (68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1E7B" w14:textId="44F7BDF9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2 (6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F035D" w14:textId="6F3FCC1A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 (45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0E6D9" w14:textId="7D85E8B1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 (10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CC9B" w14:textId="153CDA32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 (33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A0B83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52B8" w14:textId="77777777" w:rsidR="00346B02" w:rsidRPr="00271F95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71F9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0.050*</w:t>
            </w:r>
          </w:p>
        </w:tc>
      </w:tr>
      <w:tr w:rsidR="00346B02" w:rsidRPr="000041FA" w14:paraId="712F1443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DA79A" w14:textId="392451D9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PROM</w:t>
            </w:r>
            <w:r w:rsidR="00343E7E" w:rsidRPr="00343E7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≥</w:t>
            </w: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h, n(%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3AB37" w14:textId="1CF86710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1 (22.61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C48F4" w14:textId="00968BDC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6 (23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788AA" w14:textId="2A802F7F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 (18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2BB4D" w14:textId="12AAD3F0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 (28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82EC5" w14:textId="3E91510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 (27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72570" w14:textId="67DE498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 (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2CC7" w14:textId="55B7A93E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 (28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A822" w14:textId="01E48A44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CF206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A992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34</w:t>
            </w:r>
          </w:p>
        </w:tc>
      </w:tr>
      <w:tr w:rsidR="00346B02" w:rsidRPr="000041FA" w14:paraId="3F3B94A0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DDBA" w14:textId="36628F21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CS, n(%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01537" w14:textId="0BB08811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70 (85.99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C75B" w14:textId="0E60BCA3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8 (87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EC8DF" w14:textId="30315F21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6 (86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CF28B" w14:textId="711B4B61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1 (8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AF09" w14:textId="3F27B2A3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1 (93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4E5E1" w14:textId="70FCEE5B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 (8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3BB16" w14:textId="3250FC6A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 (71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065E" w14:textId="67F042F3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A3A03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05436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b/>
                <w:color w:val="FF0000"/>
                <w:sz w:val="13"/>
                <w:szCs w:val="13"/>
              </w:rPr>
              <w:t>0.014</w:t>
            </w:r>
          </w:p>
        </w:tc>
      </w:tr>
      <w:tr w:rsidR="00346B02" w:rsidRPr="000041FA" w14:paraId="636852F9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FCCE3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ull course of ACS, n(%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D777" w14:textId="127D2E19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3 (48.73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B026" w14:textId="675E3D63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7 (50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B52F5" w14:textId="2565E3AC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1 (46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60D6" w14:textId="50DBF5C1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2 (53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1D7CB" w14:textId="216FD6C4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 (60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06FB8" w14:textId="5A8ED506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 (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AD20B" w14:textId="348F2D62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 (28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AE90" w14:textId="73CCD926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977D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73B1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b/>
                <w:color w:val="FF0000"/>
                <w:sz w:val="13"/>
                <w:szCs w:val="13"/>
              </w:rPr>
              <w:t>0.029</w:t>
            </w:r>
          </w:p>
        </w:tc>
      </w:tr>
      <w:tr w:rsidR="00346B02" w:rsidRPr="000041FA" w14:paraId="2CA21BAA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B5B6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ntenatal magnesium sulfate, n(%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CCA6" w14:textId="69439B89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41 (76.75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BEBBA" w14:textId="61B2D02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7 (77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EF5F2" w14:textId="23E84BE6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3 (82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014E" w14:textId="21B48754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6 (7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F69D" w14:textId="25B87403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 (69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5A060" w14:textId="30477068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 (54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7DAF" w14:textId="3FB00D0A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 (57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7154" w14:textId="5FF10881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 (6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5352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4647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5</w:t>
            </w:r>
          </w:p>
        </w:tc>
      </w:tr>
      <w:tr w:rsidR="00346B02" w:rsidRPr="000041FA" w14:paraId="77F0D800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B02F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ntenatal antibiotics, n(%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6CB07" w14:textId="48862564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7 (65.92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777C0" w14:textId="5D553868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3 (65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9E109" w14:textId="2961C7C6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3 (60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D969" w14:textId="2739B02D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5 (7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3B08" w14:textId="6B287F7E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 (69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C69FE" w14:textId="0BAFFA1D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 (45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DEB5" w14:textId="791AEF64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 (10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EB0C1" w14:textId="195ECCC3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 (33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9E46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7CC2E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9</w:t>
            </w:r>
          </w:p>
        </w:tc>
      </w:tr>
      <w:tr w:rsidR="00346B02" w:rsidRPr="000041FA" w14:paraId="2D8F4463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3BEE0" w14:textId="410E24A0" w:rsidR="00346B02" w:rsidRPr="000041FA" w:rsidRDefault="00BA10D6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ssisted reproduction</w:t>
            </w:r>
            <w:r w:rsidR="00346B02"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, n(%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E8957" w14:textId="2ECF7483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2 (26.11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B316" w14:textId="67B5868D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0 (26.7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1CCD" w14:textId="39F7BB92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6 (29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394BA" w14:textId="6FE39C8A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 (2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7C82" w14:textId="09F9456F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 (21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785F" w14:textId="3AE96AFF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 (18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C92C7" w14:textId="27BA90E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 (28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7B3F5" w14:textId="3B55C6B5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ABC5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DA8BE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46</w:t>
            </w:r>
          </w:p>
        </w:tc>
      </w:tr>
      <w:tr w:rsidR="00346B02" w:rsidRPr="000041FA" w14:paraId="668EBC37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AE20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aginal delivery, n(%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BCAA" w14:textId="2A5CEE51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71 (54.46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CB0E" w14:textId="4A2F6F4B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0 (35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B753" w14:textId="18CD703B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9 (55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9976" w14:textId="1C575510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8 (63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90115" w14:textId="5D67012E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5 (75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B6BD5" w14:textId="53A52EA8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 (8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7EC2" w14:textId="02FBC0EC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 (10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8AAE" w14:textId="0F24C1B4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 (10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0384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A251" w14:textId="7777777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b/>
                <w:color w:val="FF0000"/>
                <w:sz w:val="13"/>
                <w:szCs w:val="13"/>
              </w:rPr>
              <w:t>&lt;.001*</w:t>
            </w:r>
          </w:p>
        </w:tc>
      </w:tr>
      <w:tr w:rsidR="00346B02" w:rsidRPr="000041FA" w14:paraId="5C00279A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76C11" w14:textId="6189FD65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BW, Mean ± SD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972BC" w14:textId="05CAE589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854.22 ± 200.59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376BA" w14:textId="53D46414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978.65 ± 167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EB501" w14:textId="16102CA8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907.12 ± 132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2D5BC" w14:textId="058DF743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788.40 ± 108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E5621" w14:textId="32536ABB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652.30 ± 106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AF8BF" w14:textId="453253E9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551.82 ± 98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5792D" w14:textId="36C9F287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395.71 ± 77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67941" w14:textId="7C69F98F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373.33 ± 73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69E83" w14:textId="0897DEF6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F=59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BD0A5" w14:textId="45512828" w:rsidR="00346B02" w:rsidRPr="00271F95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271F95">
              <w:rPr>
                <w:rFonts w:ascii="Times New Roman" w:eastAsia="Times New Roman" w:hAnsi="Times New Roman" w:cs="Times New Roman" w:hint="eastAsia"/>
                <w:b/>
                <w:bCs/>
                <w:color w:val="EE0000"/>
                <w:sz w:val="13"/>
                <w:szCs w:val="13"/>
              </w:rPr>
              <w:t>&lt;.001</w:t>
            </w:r>
          </w:p>
        </w:tc>
      </w:tr>
      <w:tr w:rsidR="00346B02" w:rsidRPr="000041FA" w14:paraId="79627E0D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B1B24" w14:textId="0E39B9DD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GA, M (Q₁, Q₃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CEFA5" w14:textId="177DE0A4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6.43 (25.29, 27.29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2764B" w14:textId="531FB5AA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7.43 (27.29,27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0DD8F" w14:textId="02891C8B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6.43 (26.29,26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08745" w14:textId="6118B58B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5.43 (25.14,25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2577C" w14:textId="0BF9866B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4.71 (24.43,24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2D56F" w14:textId="7EA67715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.57 (23.29,23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2F5AA" w14:textId="53335405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2.14 (22.07,22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75BCA" w14:textId="732B132A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1.86 (21.79,21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936D6" w14:textId="568B19CF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χ²</w:t>
            </w: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=289.99#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9A382" w14:textId="3169F53D" w:rsidR="00346B02" w:rsidRPr="000041FA" w:rsidRDefault="00346B02" w:rsidP="00346B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&lt;.001</w:t>
            </w:r>
          </w:p>
        </w:tc>
      </w:tr>
      <w:tr w:rsidR="00FB2806" w:rsidRPr="000041FA" w14:paraId="50D54B0B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BC4B3" w14:textId="0F5219B3" w:rsidR="00FB2806" w:rsidRPr="000041FA" w:rsidRDefault="00FB2806" w:rsidP="00F66C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Male</w:t>
            </w: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, n(%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E5E2" w14:textId="7C08100C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1 (57.64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10DA9" w14:textId="5C5C881B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0 (53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5B7DB" w14:textId="64DE5570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1 (69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0D86" w14:textId="40809D87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0 (5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93AB" w14:textId="212816D7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 (48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7AD42" w14:textId="1A0104EF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 (8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A846" w14:textId="3426FB99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 (42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A6376" w14:textId="568EEDF4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 (6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A47F" w14:textId="0F194872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7513" w14:textId="57FCF708" w:rsidR="00FB2806" w:rsidRPr="00271F95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EE0000"/>
                <w:sz w:val="13"/>
                <w:szCs w:val="13"/>
              </w:rPr>
            </w:pPr>
            <w:r w:rsidRPr="00271F95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  <w:t>0.051*</w:t>
            </w:r>
          </w:p>
        </w:tc>
      </w:tr>
      <w:tr w:rsidR="00FB2806" w:rsidRPr="000041FA" w14:paraId="3B33BC63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B32B9" w14:textId="070F7176" w:rsidR="00FB2806" w:rsidRPr="000041FA" w:rsidRDefault="00FB2806" w:rsidP="00F66C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ultiple, n(%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5CE48" w14:textId="1A12C0C5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152 (48.41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7695D" w14:textId="5C7A173D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41 (36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1DA06" w14:textId="52DA588C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37 (42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5C55D" w14:textId="1D83E773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32 (53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14892" w14:textId="6852F287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24 (72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9BCF7" w14:textId="512F1762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8 (72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324D9" w14:textId="16A0EB7D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7 (10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97FDB" w14:textId="3676C891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3 (10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AEB65" w14:textId="7B84146C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55ED4" w14:textId="1510667A" w:rsidR="00FB2806" w:rsidRPr="00271F95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sz w:val="13"/>
                <w:szCs w:val="13"/>
              </w:rPr>
            </w:pPr>
            <w:r w:rsidRPr="00271F95">
              <w:rPr>
                <w:rFonts w:ascii="Times New Roman" w:eastAsia="Times New Roman" w:hAnsi="Times New Roman" w:cs="Times New Roman" w:hint="eastAsia"/>
                <w:b/>
                <w:bCs/>
                <w:color w:val="EE0000"/>
                <w:sz w:val="13"/>
                <w:szCs w:val="13"/>
              </w:rPr>
              <w:t>&lt;.001*</w:t>
            </w:r>
          </w:p>
        </w:tc>
      </w:tr>
      <w:tr w:rsidR="00FB2806" w:rsidRPr="000041FA" w14:paraId="53C2AC6C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46964" w14:textId="4FF91078" w:rsidR="00FB2806" w:rsidRPr="000041FA" w:rsidRDefault="00FB2806" w:rsidP="00F66C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GA, n(%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EE5B" w14:textId="39F360B1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 (6.37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E869" w14:textId="48D12A30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 (5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C555" w14:textId="1B4C53A6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 (2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28C4" w14:textId="5A31C379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 (1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ACDB5" w14:textId="4224CD54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 (6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25ED1" w14:textId="18E5D73A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 (27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C2509" w14:textId="447E7907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 (71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8B15" w14:textId="42F5DAC8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 (33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5830A" w14:textId="0E005C57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0EB61" w14:textId="7E62436D" w:rsidR="00FB2806" w:rsidRPr="00271F95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13"/>
                <w:szCs w:val="13"/>
              </w:rPr>
            </w:pPr>
            <w:r w:rsidRPr="00271F95">
              <w:rPr>
                <w:rFonts w:ascii="Times New Roman" w:eastAsia="Times New Roman" w:hAnsi="Times New Roman" w:cs="Times New Roman" w:hint="eastAsia"/>
                <w:b/>
                <w:bCs/>
                <w:color w:val="EE0000"/>
                <w:sz w:val="13"/>
                <w:szCs w:val="13"/>
              </w:rPr>
              <w:t>&lt;.001</w:t>
            </w:r>
          </w:p>
        </w:tc>
      </w:tr>
      <w:tr w:rsidR="00FB2806" w:rsidRPr="000041FA" w14:paraId="56474393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9B70D" w14:textId="265D28F2" w:rsidR="00FB2806" w:rsidRPr="000041FA" w:rsidRDefault="00FB2806" w:rsidP="00F66C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-minute Apgar score, n(%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033C8" w14:textId="3EF6596E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1 (44.90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5320" w14:textId="0BD1B7C4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3 (38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4D9CE" w14:textId="078395C6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5 (39.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6BE1" w14:textId="5E158FEA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0 (5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B91D8" w14:textId="7C3EECAE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 (45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F618" w14:textId="150AC5E6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 (10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BBC66" w14:textId="5956D79A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 (71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7926A" w14:textId="739A20FC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 (6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9BA4" w14:textId="612AD8B9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79FBA" w14:textId="43C924AC" w:rsidR="00FB2806" w:rsidRPr="00271F95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sz w:val="13"/>
                <w:szCs w:val="13"/>
              </w:rPr>
            </w:pPr>
            <w:r w:rsidRPr="00271F95">
              <w:rPr>
                <w:rFonts w:ascii="Times New Roman" w:eastAsia="Times New Roman" w:hAnsi="Times New Roman" w:cs="Times New Roman"/>
                <w:b/>
                <w:bCs/>
                <w:color w:val="EE0000"/>
                <w:sz w:val="13"/>
                <w:szCs w:val="13"/>
              </w:rPr>
              <w:t>&lt;.001*</w:t>
            </w:r>
          </w:p>
        </w:tc>
      </w:tr>
      <w:tr w:rsidR="00FB2806" w:rsidRPr="000041FA" w14:paraId="5C518204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52E4" w14:textId="5BDF48F5" w:rsidR="00FB2806" w:rsidRPr="000041FA" w:rsidRDefault="00FB2806" w:rsidP="00F66C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 w:hint="eastAsia"/>
                <w:color w:val="000000"/>
                <w:sz w:val="13"/>
                <w:szCs w:val="13"/>
              </w:rPr>
              <w:t>5</w:t>
            </w: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minute Apgar score, n(%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C573" w14:textId="18B94C08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6 (24.20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7B7B4" w14:textId="17A69E09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 (14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2FA9" w14:textId="6E096B8D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 (18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433DF" w14:textId="7A6FE778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 (3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C4CF" w14:textId="320FF27C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 (27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90806" w14:textId="28D65DAF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 (8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5AB51" w14:textId="42D4C5DC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 (71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13CD" w14:textId="77B7671B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 (10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5CFD" w14:textId="7BFF041F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A34A0" w14:textId="014E1EDD" w:rsidR="00FB2806" w:rsidRPr="00271F95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271F95">
              <w:rPr>
                <w:rFonts w:ascii="Times New Roman" w:eastAsia="Times New Roman" w:hAnsi="Times New Roman" w:cs="Times New Roman"/>
                <w:b/>
                <w:bCs/>
                <w:color w:val="EE0000"/>
                <w:sz w:val="13"/>
                <w:szCs w:val="13"/>
              </w:rPr>
              <w:t>&lt;.001*</w:t>
            </w:r>
          </w:p>
        </w:tc>
      </w:tr>
      <w:tr w:rsidR="00FB2806" w:rsidRPr="000041FA" w14:paraId="02BDEF8C" w14:textId="77777777" w:rsidTr="000041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1ABC" w14:textId="5ACA9CCB" w:rsidR="00FB2806" w:rsidRPr="000041FA" w:rsidRDefault="00FB2806" w:rsidP="00F66C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lastRenderedPageBreak/>
              <w:t>PS, n(%)</w:t>
            </w:r>
          </w:p>
        </w:tc>
        <w:tc>
          <w:tcPr>
            <w:tcW w:w="7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A6554" w14:textId="2C6513D3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63 (83.76)</w:t>
            </w:r>
          </w:p>
        </w:tc>
        <w:tc>
          <w:tcPr>
            <w:tcW w:w="57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28D9" w14:textId="3CB63E26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6 (76.7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E4CC" w14:textId="367B0FFF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7 (87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34964" w14:textId="2A217B76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4 (9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4EA8" w14:textId="618A1ED4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7 (8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D47E4" w14:textId="0ACD975E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 (10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BCCE4" w14:textId="0C34974A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 (71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04994" w14:textId="589CB6D1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 (10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38B42" w14:textId="69BE3761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22A4F" w14:textId="415F7528" w:rsidR="00FB2806" w:rsidRPr="000041FA" w:rsidRDefault="00FB2806" w:rsidP="00BA1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8</w:t>
            </w:r>
          </w:p>
        </w:tc>
      </w:tr>
      <w:tr w:rsidR="00FB2806" w:rsidRPr="000041FA" w14:paraId="24FD519A" w14:textId="77777777" w:rsidTr="000041FA">
        <w:trPr>
          <w:jc w:val="center"/>
        </w:trPr>
        <w:tc>
          <w:tcPr>
            <w:tcW w:w="0" w:type="auto"/>
            <w:gridSpan w:val="11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B6EFA" w14:textId="1B3B14B7" w:rsidR="00FB2806" w:rsidRPr="00286CDA" w:rsidRDefault="00FB2806" w:rsidP="00FB2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28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</w:t>
            </w:r>
            <w:r w:rsidR="00286CDA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otes: </w:t>
            </w: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: ANOVA,</w:t>
            </w:r>
            <w:r w:rsidR="00BA10D6"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#: Kruskal-waills test,</w:t>
            </w:r>
            <w:r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-: Fisher exact, *: Simulated p-value</w:t>
            </w:r>
            <w:r w:rsidR="00286CDA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, </w:t>
            </w:r>
            <w:r w:rsidR="00286CDA" w:rsidRPr="000041F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D: standard deviation</w:t>
            </w:r>
            <w:r w:rsidR="00286CDA" w:rsidRPr="000041FA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,</w:t>
            </w:r>
            <w:r w:rsidR="00286CDA" w:rsidRPr="000041FA">
              <w:rPr>
                <w:sz w:val="13"/>
                <w:szCs w:val="13"/>
              </w:rPr>
              <w:t xml:space="preserve"> </w:t>
            </w:r>
            <w:r w:rsidR="00286CDA" w:rsidRPr="000041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: Median, Q₁: 1st Quartile, Q₃: 3st Quartile</w:t>
            </w:r>
            <w:r w:rsidR="00286CDA" w:rsidRPr="000041FA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,</w:t>
            </w:r>
            <w:r w:rsidR="00286CDA" w:rsidRPr="000041FA">
              <w:rPr>
                <w:rFonts w:hint="eastAsia"/>
                <w:sz w:val="13"/>
                <w:szCs w:val="13"/>
              </w:rPr>
              <w:t xml:space="preserve"> </w:t>
            </w:r>
            <w:r w:rsidR="00C15F3B" w:rsidRPr="00C15F3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U: neonatal intensive care unit</w:t>
            </w:r>
            <w:r w:rsidR="00C15F3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, </w:t>
            </w:r>
            <w:r w:rsidR="00286CDA" w:rsidRPr="000041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H: Gestational Hypertension</w:t>
            </w:r>
            <w:r w:rsidR="00C15F3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,</w:t>
            </w:r>
            <w:r w:rsidR="00286CDA" w:rsidRPr="000041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GDM: gestational diabetes, PPROM: premature rupture of membranes, ACS: antenatal corticosteroid, BW: birth weight, GA: gestational age, </w:t>
            </w:r>
            <w:r w:rsidR="00B9363B" w:rsidRPr="00B9363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SGA: Small for Gestational Age, </w:t>
            </w:r>
            <w:r w:rsidR="00286CDA" w:rsidRPr="000041F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S: pulmonary surfactants.</w:t>
            </w:r>
          </w:p>
        </w:tc>
      </w:tr>
    </w:tbl>
    <w:p w14:paraId="0479DC2A" w14:textId="77777777" w:rsidR="009C3148" w:rsidRDefault="009C3148" w:rsidP="002A587B">
      <w:pPr>
        <w:rPr>
          <w:rFonts w:ascii="Times New Roman" w:hAnsi="Times New Roman" w:cs="Times New Roman"/>
          <w:sz w:val="24"/>
          <w:szCs w:val="28"/>
        </w:rPr>
      </w:pPr>
    </w:p>
    <w:sectPr w:rsidR="009C3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CFA7B" w14:textId="77777777" w:rsidR="00B162F2" w:rsidRDefault="00B162F2" w:rsidP="006948A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BD9D183" w14:textId="77777777" w:rsidR="00B162F2" w:rsidRDefault="00B162F2" w:rsidP="006948A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8FF07" w14:textId="77777777" w:rsidR="00B162F2" w:rsidRDefault="00B162F2" w:rsidP="006948A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CB91AB5" w14:textId="77777777" w:rsidR="00B162F2" w:rsidRDefault="00B162F2" w:rsidP="006948A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288"/>
    <w:rsid w:val="000041FA"/>
    <w:rsid w:val="00031E53"/>
    <w:rsid w:val="000C3CAF"/>
    <w:rsid w:val="00190288"/>
    <w:rsid w:val="00193297"/>
    <w:rsid w:val="001F4764"/>
    <w:rsid w:val="00271F95"/>
    <w:rsid w:val="00275843"/>
    <w:rsid w:val="00286CDA"/>
    <w:rsid w:val="002A587B"/>
    <w:rsid w:val="002E1B58"/>
    <w:rsid w:val="00343E7E"/>
    <w:rsid w:val="00346B02"/>
    <w:rsid w:val="003D681F"/>
    <w:rsid w:val="003F4992"/>
    <w:rsid w:val="00500FD3"/>
    <w:rsid w:val="00547697"/>
    <w:rsid w:val="0055013A"/>
    <w:rsid w:val="005740F1"/>
    <w:rsid w:val="00590ED7"/>
    <w:rsid w:val="00612C5A"/>
    <w:rsid w:val="0065005D"/>
    <w:rsid w:val="006948A7"/>
    <w:rsid w:val="006F24B6"/>
    <w:rsid w:val="007D40DA"/>
    <w:rsid w:val="00900949"/>
    <w:rsid w:val="00927AB1"/>
    <w:rsid w:val="00947302"/>
    <w:rsid w:val="009C3148"/>
    <w:rsid w:val="00B162F2"/>
    <w:rsid w:val="00B9363B"/>
    <w:rsid w:val="00BA10D6"/>
    <w:rsid w:val="00C15F3B"/>
    <w:rsid w:val="00CD6080"/>
    <w:rsid w:val="00D61805"/>
    <w:rsid w:val="00E2096D"/>
    <w:rsid w:val="00EF733E"/>
    <w:rsid w:val="00F24E21"/>
    <w:rsid w:val="00F3017A"/>
    <w:rsid w:val="00F66CAA"/>
    <w:rsid w:val="00FB2806"/>
    <w:rsid w:val="00FF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D365C4"/>
  <w15:chartTrackingRefBased/>
  <w15:docId w15:val="{7366158A-CBA3-4C53-B66F-C4DF506C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902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0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02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028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028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028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028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028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028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028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02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02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028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028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9028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02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02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02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02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0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02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02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02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02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02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028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02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028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9028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48A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48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48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48A7"/>
    <w:rPr>
      <w:sz w:val="18"/>
      <w:szCs w:val="18"/>
    </w:rPr>
  </w:style>
  <w:style w:type="character" w:customStyle="1" w:styleId="cl-126e5a36">
    <w:name w:val="cl-126e5a36"/>
    <w:basedOn w:val="a0"/>
    <w:rsid w:val="00694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494</Words>
  <Characters>2495</Characters>
  <Application>Microsoft Office Word</Application>
  <DocSecurity>0</DocSecurity>
  <Lines>207</Lines>
  <Paragraphs>17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平 郭</dc:creator>
  <cp:keywords/>
  <dc:description/>
  <cp:lastModifiedBy>燕平 郭</cp:lastModifiedBy>
  <cp:revision>87</cp:revision>
  <dcterms:created xsi:type="dcterms:W3CDTF">2026-04-17T12:39:00Z</dcterms:created>
  <dcterms:modified xsi:type="dcterms:W3CDTF">2026-06-13T06:59:00Z</dcterms:modified>
</cp:coreProperties>
</file>